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070" w:type="dxa"/>
        <w:jc w:val="center"/>
        <w:tblLook w:val="04A0" w:firstRow="1" w:lastRow="0" w:firstColumn="1" w:lastColumn="0" w:noHBand="0" w:noVBand="1"/>
      </w:tblPr>
      <w:tblGrid>
        <w:gridCol w:w="1296"/>
        <w:gridCol w:w="1510"/>
        <w:gridCol w:w="1066"/>
        <w:gridCol w:w="1066"/>
        <w:gridCol w:w="1066"/>
        <w:gridCol w:w="1066"/>
      </w:tblGrid>
      <w:tr w:rsidR="00E91CB9" w:rsidRPr="007F7C6D" w14:paraId="650090D6" w14:textId="77777777" w:rsidTr="00925272">
        <w:trPr>
          <w:trHeight w:val="310"/>
          <w:jc w:val="center"/>
        </w:trPr>
        <w:tc>
          <w:tcPr>
            <w:tcW w:w="1296" w:type="dxa"/>
          </w:tcPr>
          <w:p w14:paraId="3737A788" w14:textId="77777777" w:rsidR="00E91CB9" w:rsidRPr="0021688F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</w:tcPr>
          <w:p w14:paraId="6D22E92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ermutation</w:t>
            </w:r>
            <w:proofErr w:type="spellEnd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066" w:type="dxa"/>
          </w:tcPr>
          <w:p w14:paraId="6F57EB8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1AF2F92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9</w:t>
            </w:r>
          </w:p>
        </w:tc>
        <w:tc>
          <w:tcPr>
            <w:tcW w:w="1066" w:type="dxa"/>
          </w:tcPr>
          <w:p w14:paraId="764D0AA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049FBA4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2</w:t>
            </w:r>
          </w:p>
        </w:tc>
        <w:tc>
          <w:tcPr>
            <w:tcW w:w="1066" w:type="dxa"/>
          </w:tcPr>
          <w:p w14:paraId="7EBA4CC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4C2021F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5</w:t>
            </w:r>
          </w:p>
        </w:tc>
        <w:tc>
          <w:tcPr>
            <w:tcW w:w="1066" w:type="dxa"/>
          </w:tcPr>
          <w:p w14:paraId="07C4F40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29D17EF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8</w:t>
            </w:r>
          </w:p>
        </w:tc>
      </w:tr>
      <w:tr w:rsidR="00E91CB9" w:rsidRPr="007F7C6D" w14:paraId="3E7E69CA" w14:textId="77777777" w:rsidTr="00925272">
        <w:trPr>
          <w:trHeight w:val="302"/>
          <w:jc w:val="center"/>
        </w:trPr>
        <w:tc>
          <w:tcPr>
            <w:tcW w:w="1296" w:type="dxa"/>
            <w:vAlign w:val="center"/>
          </w:tcPr>
          <w:p w14:paraId="61C14A0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strocytes</w:t>
            </w:r>
            <w:proofErr w:type="spellEnd"/>
          </w:p>
          <w:p w14:paraId="4F425BD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</w:p>
        </w:tc>
        <w:tc>
          <w:tcPr>
            <w:tcW w:w="1510" w:type="dxa"/>
            <w:vAlign w:val="center"/>
          </w:tcPr>
          <w:p w14:paraId="3FCA2AC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on 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within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isual 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ues</w:t>
            </w:r>
            <w:proofErr w:type="spellEnd"/>
          </w:p>
        </w:tc>
        <w:tc>
          <w:tcPr>
            <w:tcW w:w="1066" w:type="dxa"/>
            <w:vAlign w:val="center"/>
          </w:tcPr>
          <w:p w14:paraId="49D744A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9.8E-04</w:t>
            </w:r>
          </w:p>
        </w:tc>
        <w:tc>
          <w:tcPr>
            <w:tcW w:w="1066" w:type="dxa"/>
            <w:vAlign w:val="center"/>
          </w:tcPr>
          <w:p w14:paraId="6271448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9.8E-04</w:t>
            </w:r>
          </w:p>
        </w:tc>
        <w:tc>
          <w:tcPr>
            <w:tcW w:w="1066" w:type="dxa"/>
            <w:vAlign w:val="center"/>
          </w:tcPr>
          <w:p w14:paraId="2E5FFAE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9.8E-04</w:t>
            </w:r>
          </w:p>
        </w:tc>
        <w:tc>
          <w:tcPr>
            <w:tcW w:w="1066" w:type="dxa"/>
            <w:vAlign w:val="center"/>
          </w:tcPr>
          <w:p w14:paraId="3328C79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9.8E-04</w:t>
            </w:r>
          </w:p>
        </w:tc>
      </w:tr>
      <w:tr w:rsidR="00E91CB9" w:rsidRPr="007F7C6D" w14:paraId="0D8A2E28" w14:textId="77777777" w:rsidTr="00925272">
        <w:trPr>
          <w:trHeight w:val="310"/>
          <w:jc w:val="center"/>
        </w:trPr>
        <w:tc>
          <w:tcPr>
            <w:tcW w:w="1296" w:type="dxa"/>
            <w:vAlign w:val="center"/>
          </w:tcPr>
          <w:p w14:paraId="12AD341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</w:p>
          <w:p w14:paraId="19B50C3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510" w:type="dxa"/>
            <w:vAlign w:val="center"/>
          </w:tcPr>
          <w:p w14:paraId="51A1442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on 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within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isual 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ues</w:t>
            </w:r>
            <w:proofErr w:type="spellEnd"/>
          </w:p>
        </w:tc>
        <w:tc>
          <w:tcPr>
            <w:tcW w:w="1066" w:type="dxa"/>
            <w:vAlign w:val="center"/>
          </w:tcPr>
          <w:p w14:paraId="32BFBD1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9.8E-04</w:t>
            </w:r>
          </w:p>
        </w:tc>
        <w:tc>
          <w:tcPr>
            <w:tcW w:w="1066" w:type="dxa"/>
            <w:vAlign w:val="center"/>
          </w:tcPr>
          <w:p w14:paraId="00C70FE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9.8E-04</w:t>
            </w:r>
          </w:p>
        </w:tc>
        <w:tc>
          <w:tcPr>
            <w:tcW w:w="1066" w:type="dxa"/>
            <w:vAlign w:val="center"/>
          </w:tcPr>
          <w:p w14:paraId="6FB9C8E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9.8E-04</w:t>
            </w:r>
          </w:p>
        </w:tc>
        <w:tc>
          <w:tcPr>
            <w:tcW w:w="1066" w:type="dxa"/>
            <w:vAlign w:val="center"/>
          </w:tcPr>
          <w:p w14:paraId="455CA09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9.8E-04</w:t>
            </w:r>
          </w:p>
        </w:tc>
      </w:tr>
    </w:tbl>
    <w:p w14:paraId="41F41D75" w14:textId="0F5C30C7" w:rsidR="000A765A" w:rsidRPr="0059263E" w:rsidRDefault="000A765A" w:rsidP="00AB741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A765A" w:rsidRPr="0059263E" w:rsidSect="00E91CB9">
      <w:footerReference w:type="default" r:id="rId7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F4683" w14:textId="77777777" w:rsidR="007F6D3C" w:rsidRDefault="007F6D3C">
      <w:pPr>
        <w:spacing w:after="0" w:line="240" w:lineRule="auto"/>
      </w:pPr>
      <w:r>
        <w:separator/>
      </w:r>
    </w:p>
  </w:endnote>
  <w:endnote w:type="continuationSeparator" w:id="0">
    <w:p w14:paraId="7632F17B" w14:textId="77777777" w:rsidR="007F6D3C" w:rsidRDefault="007F6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40EDA2FF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58">
          <w:rPr>
            <w:noProof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2B0A7" w14:textId="77777777" w:rsidR="007F6D3C" w:rsidRDefault="007F6D3C">
      <w:pPr>
        <w:spacing w:after="0" w:line="240" w:lineRule="auto"/>
      </w:pPr>
      <w:r>
        <w:separator/>
      </w:r>
    </w:p>
  </w:footnote>
  <w:footnote w:type="continuationSeparator" w:id="0">
    <w:p w14:paraId="5D8A1A2A" w14:textId="77777777" w:rsidR="007F6D3C" w:rsidRDefault="007F6D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9"/>
    <w:rsid w:val="0009351F"/>
    <w:rsid w:val="000A2018"/>
    <w:rsid w:val="000A765A"/>
    <w:rsid w:val="000D1B2C"/>
    <w:rsid w:val="000F0FEF"/>
    <w:rsid w:val="0021688F"/>
    <w:rsid w:val="0024708D"/>
    <w:rsid w:val="00260A22"/>
    <w:rsid w:val="002754C3"/>
    <w:rsid w:val="00302C08"/>
    <w:rsid w:val="00412158"/>
    <w:rsid w:val="0042546C"/>
    <w:rsid w:val="00445CDA"/>
    <w:rsid w:val="00467B48"/>
    <w:rsid w:val="004A513C"/>
    <w:rsid w:val="004B01B0"/>
    <w:rsid w:val="004F2622"/>
    <w:rsid w:val="005378F1"/>
    <w:rsid w:val="00553F0E"/>
    <w:rsid w:val="0059263E"/>
    <w:rsid w:val="005B128F"/>
    <w:rsid w:val="005F6EA7"/>
    <w:rsid w:val="005F79E7"/>
    <w:rsid w:val="00634605"/>
    <w:rsid w:val="00697B00"/>
    <w:rsid w:val="006A389B"/>
    <w:rsid w:val="00704BA5"/>
    <w:rsid w:val="00734205"/>
    <w:rsid w:val="007D0C5B"/>
    <w:rsid w:val="007E22B7"/>
    <w:rsid w:val="007F4EC9"/>
    <w:rsid w:val="007F6D3C"/>
    <w:rsid w:val="00826CDD"/>
    <w:rsid w:val="00866BB0"/>
    <w:rsid w:val="0088680A"/>
    <w:rsid w:val="008F5B9A"/>
    <w:rsid w:val="008F7F2C"/>
    <w:rsid w:val="00925272"/>
    <w:rsid w:val="009430C1"/>
    <w:rsid w:val="00A32848"/>
    <w:rsid w:val="00A33641"/>
    <w:rsid w:val="00A41380"/>
    <w:rsid w:val="00A7776A"/>
    <w:rsid w:val="00AB7419"/>
    <w:rsid w:val="00B1227B"/>
    <w:rsid w:val="00B24C72"/>
    <w:rsid w:val="00C0466B"/>
    <w:rsid w:val="00C35C64"/>
    <w:rsid w:val="00C546A0"/>
    <w:rsid w:val="00C741E8"/>
    <w:rsid w:val="00C916B8"/>
    <w:rsid w:val="00CA601E"/>
    <w:rsid w:val="00CC0E0D"/>
    <w:rsid w:val="00D07B1C"/>
    <w:rsid w:val="00D418EF"/>
    <w:rsid w:val="00D66C6E"/>
    <w:rsid w:val="00DF5849"/>
    <w:rsid w:val="00E15670"/>
    <w:rsid w:val="00E56DB3"/>
    <w:rsid w:val="00E91CB9"/>
    <w:rsid w:val="00EC199E"/>
    <w:rsid w:val="00F42AF0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Sebastiano Curreli</cp:lastModifiedBy>
  <cp:revision>2</cp:revision>
  <dcterms:created xsi:type="dcterms:W3CDTF">2022-01-09T21:58:00Z</dcterms:created>
  <dcterms:modified xsi:type="dcterms:W3CDTF">2022-01-09T21:58:00Z</dcterms:modified>
</cp:coreProperties>
</file>